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Response of Col-0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abh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soa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o glucose and mannitol during seed germination and early postgerminative growth. Photographs were taken when plants were 13 days old. Bar = 1 mm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drawing>
          <wp:inline distT="0" distB="0" distL="0" distR="0">
            <wp:extent cx="5039995" cy="7129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5" r="-2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712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22:50:00Z</dcterms:created>
  <dc:creator>BOXSHADE</dc:creator>
  <dc:description/>
  <cp:keywords/>
  <dc:language>en-US</dc:language>
  <cp:lastModifiedBy>Agata Daszkowska-Golec</cp:lastModifiedBy>
  <cp:lastPrinted>2011-05-23T19:10:00Z</cp:lastPrinted>
  <dcterms:modified xsi:type="dcterms:W3CDTF">2012-06-26T0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